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A7B1C" w14:textId="6E00128E" w:rsidR="001C136A" w:rsidRDefault="001C136A" w:rsidP="00960ED7">
      <w:pPr>
        <w:pStyle w:val="Heading1"/>
      </w:pPr>
      <w:r>
        <w:t>HBO questionnaire</w:t>
      </w:r>
    </w:p>
    <w:p w14:paraId="13C1B744" w14:textId="54BDBBA4" w:rsidR="001C136A" w:rsidRDefault="001C136A" w:rsidP="001C136A">
      <w:r>
        <w:t>Questions:</w:t>
      </w:r>
      <w:r w:rsidR="00960ED7">
        <w:t xml:space="preserve"> (ask</w:t>
      </w:r>
      <w:r w:rsidR="001D43D6">
        <w:t>ed</w:t>
      </w:r>
      <w:r w:rsidR="00960ED7">
        <w:t xml:space="preserve"> hourly during HLC)</w:t>
      </w:r>
    </w:p>
    <w:p w14:paraId="09A07A3B" w14:textId="1973B0D9" w:rsidR="001C136A" w:rsidRDefault="001C136A" w:rsidP="001C136A">
      <w:pPr>
        <w:pStyle w:val="ListParagraph"/>
        <w:numPr>
          <w:ilvl w:val="3"/>
          <w:numId w:val="1"/>
        </w:numPr>
      </w:pPr>
      <w:r>
        <w:t xml:space="preserve">How many people under net </w:t>
      </w:r>
      <w:r w:rsidR="00960ED7">
        <w:t>indoor?</w:t>
      </w:r>
    </w:p>
    <w:p w14:paraId="6C7DEAB2" w14:textId="06542B62" w:rsidR="001C136A" w:rsidRDefault="001C136A" w:rsidP="001C136A">
      <w:pPr>
        <w:pStyle w:val="ListParagraph"/>
        <w:numPr>
          <w:ilvl w:val="3"/>
          <w:numId w:val="1"/>
        </w:numPr>
      </w:pPr>
      <w:r>
        <w:t>How many people NOT under net indoor</w:t>
      </w:r>
      <w:r w:rsidR="00960ED7">
        <w:t>?</w:t>
      </w:r>
    </w:p>
    <w:p w14:paraId="35A19085" w14:textId="13F2014F" w:rsidR="001C136A" w:rsidRDefault="001C136A" w:rsidP="001C136A">
      <w:pPr>
        <w:pStyle w:val="ListParagraph"/>
        <w:numPr>
          <w:ilvl w:val="3"/>
          <w:numId w:val="1"/>
        </w:numPr>
      </w:pPr>
      <w:r>
        <w:t xml:space="preserve">How many people awake </w:t>
      </w:r>
      <w:r w:rsidR="00960ED7">
        <w:t>outdoor?</w:t>
      </w:r>
    </w:p>
    <w:p w14:paraId="123220DA" w14:textId="4628EE4B" w:rsidR="001C136A" w:rsidRDefault="001C136A" w:rsidP="001C136A">
      <w:pPr>
        <w:pStyle w:val="ListParagraph"/>
        <w:numPr>
          <w:ilvl w:val="3"/>
          <w:numId w:val="1"/>
        </w:numPr>
      </w:pPr>
      <w:r>
        <w:t>How many people asleep outdoor</w:t>
      </w:r>
      <w:r w:rsidR="00960ED7">
        <w:t>?</w:t>
      </w:r>
    </w:p>
    <w:sectPr w:rsidR="001C1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FA7848"/>
    <w:multiLevelType w:val="multilevel"/>
    <w:tmpl w:val="792E5B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6A"/>
    <w:rsid w:val="001C136A"/>
    <w:rsid w:val="001D43D6"/>
    <w:rsid w:val="002245B5"/>
    <w:rsid w:val="00424BA8"/>
    <w:rsid w:val="004F6BA4"/>
    <w:rsid w:val="00513597"/>
    <w:rsid w:val="008B6DBC"/>
    <w:rsid w:val="00960ED7"/>
    <w:rsid w:val="00A73354"/>
    <w:rsid w:val="00CB0573"/>
    <w:rsid w:val="00FD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F3B418"/>
  <w15:chartTrackingRefBased/>
  <w15:docId w15:val="{F1142F87-7619-491B-AB9C-88FDD2A9A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d-ID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36A"/>
    <w:pPr>
      <w:pBdr>
        <w:top w:val="nil"/>
        <w:left w:val="nil"/>
        <w:bottom w:val="nil"/>
        <w:right w:val="nil"/>
        <w:between w:val="nil"/>
      </w:pBd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E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1C136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60ED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Ekoprayitno Rozi</dc:creator>
  <cp:keywords/>
  <dc:description/>
  <cp:lastModifiedBy>I. Ekoprayitno Rozi</cp:lastModifiedBy>
  <cp:revision>3</cp:revision>
  <dcterms:created xsi:type="dcterms:W3CDTF">2021-11-16T04:50:00Z</dcterms:created>
  <dcterms:modified xsi:type="dcterms:W3CDTF">2021-11-16T05:34:00Z</dcterms:modified>
</cp:coreProperties>
</file>